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7769E" w14:textId="079D7F86" w:rsidR="00753434" w:rsidRPr="006F1E99" w:rsidRDefault="00753434" w:rsidP="006E7421">
      <w:pPr>
        <w:spacing w:line="480" w:lineRule="auto"/>
        <w:jc w:val="center"/>
        <w:rPr>
          <w:rFonts w:eastAsia="Georgia"/>
          <w:b/>
          <w:bCs/>
          <w:color w:val="000000"/>
          <w:highlight w:val="white"/>
        </w:rPr>
      </w:pPr>
      <w:r w:rsidRPr="006F1E99">
        <w:rPr>
          <w:rFonts w:eastAsia="Georgia"/>
          <w:b/>
          <w:bCs/>
          <w:color w:val="000000"/>
          <w:highlight w:val="white"/>
        </w:rPr>
        <w:t xml:space="preserve">Participants’ </w:t>
      </w:r>
      <w:r w:rsidR="006E7421">
        <w:rPr>
          <w:rFonts w:eastAsia="Georgia"/>
          <w:b/>
          <w:bCs/>
          <w:color w:val="000000"/>
          <w:highlight w:val="white"/>
        </w:rPr>
        <w:t>I</w:t>
      </w:r>
      <w:r w:rsidRPr="006F1E99">
        <w:rPr>
          <w:rFonts w:eastAsia="Georgia"/>
          <w:b/>
          <w:bCs/>
          <w:color w:val="000000"/>
          <w:highlight w:val="white"/>
        </w:rPr>
        <w:t xml:space="preserve">nsights with </w:t>
      </w:r>
      <w:r w:rsidR="006E7421">
        <w:rPr>
          <w:rFonts w:eastAsia="Georgia"/>
          <w:b/>
          <w:bCs/>
          <w:color w:val="000000"/>
          <w:highlight w:val="white"/>
        </w:rPr>
        <w:t>I</w:t>
      </w:r>
      <w:r w:rsidRPr="006F1E99">
        <w:rPr>
          <w:rFonts w:eastAsia="Georgia"/>
          <w:b/>
          <w:bCs/>
          <w:color w:val="000000"/>
          <w:highlight w:val="white"/>
        </w:rPr>
        <w:t xml:space="preserve">llustrative </w:t>
      </w:r>
      <w:r w:rsidR="006E7421">
        <w:rPr>
          <w:rFonts w:eastAsia="Georgia"/>
          <w:b/>
          <w:bCs/>
          <w:color w:val="000000"/>
          <w:highlight w:val="white"/>
        </w:rPr>
        <w:t>Q</w:t>
      </w:r>
      <w:r w:rsidRPr="006F1E99">
        <w:rPr>
          <w:rFonts w:eastAsia="Georgia"/>
          <w:b/>
          <w:bCs/>
          <w:color w:val="000000"/>
          <w:highlight w:val="white"/>
        </w:rPr>
        <w:t>uo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53434" w:rsidRPr="00B8055D" w14:paraId="69FE7807" w14:textId="77777777" w:rsidTr="009B6418">
        <w:tc>
          <w:tcPr>
            <w:tcW w:w="1838" w:type="dxa"/>
          </w:tcPr>
          <w:p w14:paraId="5D7E5D85" w14:textId="77777777" w:rsidR="00753434" w:rsidRPr="00B8055D" w:rsidRDefault="00753434" w:rsidP="009B6418">
            <w:pPr>
              <w:rPr>
                <w:b/>
                <w:bCs/>
              </w:rPr>
            </w:pPr>
            <w:r w:rsidRPr="00B8055D">
              <w:rPr>
                <w:b/>
                <w:bCs/>
              </w:rPr>
              <w:t>Themes</w:t>
            </w:r>
          </w:p>
        </w:tc>
        <w:tc>
          <w:tcPr>
            <w:tcW w:w="7178" w:type="dxa"/>
          </w:tcPr>
          <w:p w14:paraId="53D69427" w14:textId="77777777" w:rsidR="00753434" w:rsidRPr="00B8055D" w:rsidRDefault="00753434" w:rsidP="009B6418">
            <w:pPr>
              <w:rPr>
                <w:b/>
                <w:bCs/>
              </w:rPr>
            </w:pPr>
            <w:r w:rsidRPr="00B8055D">
              <w:rPr>
                <w:b/>
                <w:bCs/>
              </w:rPr>
              <w:t>Quotations</w:t>
            </w:r>
          </w:p>
        </w:tc>
      </w:tr>
      <w:tr w:rsidR="00753434" w:rsidRPr="00B8055D" w14:paraId="22A9D97F" w14:textId="77777777" w:rsidTr="009B6418">
        <w:tc>
          <w:tcPr>
            <w:tcW w:w="9016" w:type="dxa"/>
            <w:gridSpan w:val="2"/>
          </w:tcPr>
          <w:p w14:paraId="624F98E8" w14:textId="77777777" w:rsidR="00753434" w:rsidRPr="00B8055D" w:rsidRDefault="00753434" w:rsidP="009B6418">
            <w:pPr>
              <w:rPr>
                <w:b/>
                <w:bCs/>
              </w:rPr>
            </w:pPr>
            <w:r w:rsidRPr="00B8055D">
              <w:rPr>
                <w:b/>
                <w:bCs/>
              </w:rPr>
              <w:t>Domain 1: Performance expectancy</w:t>
            </w:r>
          </w:p>
        </w:tc>
      </w:tr>
      <w:tr w:rsidR="00753434" w:rsidRPr="00B8055D" w14:paraId="5333B47D" w14:textId="77777777" w:rsidTr="009B6418">
        <w:tc>
          <w:tcPr>
            <w:tcW w:w="1838" w:type="dxa"/>
          </w:tcPr>
          <w:p w14:paraId="69098F1D" w14:textId="77777777" w:rsidR="00753434" w:rsidRPr="00B8055D" w:rsidRDefault="00753434" w:rsidP="009B6418">
            <w:r w:rsidRPr="00B8055D">
              <w:t>Reliable source of information</w:t>
            </w:r>
          </w:p>
        </w:tc>
        <w:tc>
          <w:tcPr>
            <w:tcW w:w="7178" w:type="dxa"/>
          </w:tcPr>
          <w:p w14:paraId="2EC42B4B" w14:textId="77777777" w:rsidR="00753434" w:rsidRPr="00431027" w:rsidRDefault="00753434" w:rsidP="00753434">
            <w:pPr>
              <w:pStyle w:val="ListParagraph"/>
              <w:numPr>
                <w:ilvl w:val="0"/>
                <w:numId w:val="1"/>
              </w:num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Information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accurate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rustworthy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comprehensive</w:t>
            </w:r>
            <w:r w:rsidRPr="00431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6BDBB55" w14:textId="77777777" w:rsidR="00753434" w:rsidRPr="00431027" w:rsidRDefault="00753434" w:rsidP="007534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“I can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actually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trust, trust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more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I can trust the Internet.”</w:t>
            </w:r>
          </w:p>
          <w:p w14:paraId="27C8729D" w14:textId="7D161131" w:rsidR="00753434" w:rsidRPr="00431027" w:rsidRDefault="00753434" w:rsidP="007534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“…if I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jus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use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app (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), I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straightaway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believe</w:t>
            </w:r>
            <w:proofErr w:type="spellEnd"/>
            <w:r w:rsidR="00EC7060" w:rsidRPr="00431027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spellEnd"/>
            <w:r w:rsidR="00EC7060"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(the </w:t>
            </w:r>
            <w:proofErr w:type="spellStart"/>
            <w:r w:rsidR="00EC7060" w:rsidRPr="00431027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proofErr w:type="spellEnd"/>
            <w:r w:rsidR="00EC7060" w:rsidRPr="004310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have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have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trust on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4FE1B67E" w14:textId="77777777" w:rsidR="00753434" w:rsidRPr="00431027" w:rsidRDefault="00753434" w:rsidP="007534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“…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everything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everything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informative...”</w:t>
            </w:r>
          </w:p>
          <w:p w14:paraId="2122E83A" w14:textId="77777777" w:rsidR="00753434" w:rsidRPr="00431027" w:rsidRDefault="00753434" w:rsidP="007534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“…not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. Just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nice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</w:tc>
      </w:tr>
      <w:tr w:rsidR="00753434" w:rsidRPr="00B8055D" w14:paraId="2623E2DB" w14:textId="77777777" w:rsidTr="009B6418">
        <w:tc>
          <w:tcPr>
            <w:tcW w:w="1838" w:type="dxa"/>
          </w:tcPr>
          <w:p w14:paraId="019FFAD4" w14:textId="77777777" w:rsidR="00753434" w:rsidRPr="00B8055D" w:rsidRDefault="00753434" w:rsidP="009B6418">
            <w:r w:rsidRPr="00B8055D">
              <w:t xml:space="preserve">HIV self-testing </w:t>
            </w:r>
          </w:p>
        </w:tc>
        <w:tc>
          <w:tcPr>
            <w:tcW w:w="7178" w:type="dxa"/>
          </w:tcPr>
          <w:p w14:paraId="71663B34" w14:textId="5A59065B" w:rsidR="00753434" w:rsidRPr="00431027" w:rsidRDefault="00414F18" w:rsidP="00753434">
            <w:pPr>
              <w:pStyle w:val="ListParagraph"/>
              <w:numPr>
                <w:ilvl w:val="0"/>
                <w:numId w:val="1"/>
              </w:num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</w:t>
            </w:r>
            <w:r w:rsidR="00431027" w:rsidRPr="0043102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53434" w:rsidRPr="00431027">
              <w:rPr>
                <w:rFonts w:ascii="Times New Roman" w:hAnsi="Times New Roman" w:cs="Times New Roman"/>
                <w:sz w:val="24"/>
                <w:szCs w:val="24"/>
              </w:rPr>
              <w:t>formation on HIV self-</w:t>
            </w:r>
            <w:proofErr w:type="spellStart"/>
            <w:r w:rsidR="00753434" w:rsidRPr="00431027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="00753434"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31027" w:rsidRPr="0043102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="00431027"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31027" w:rsidRPr="00431027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="00431027"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31027" w:rsidRPr="00431027">
              <w:rPr>
                <w:rFonts w:ascii="Times New Roman" w:hAnsi="Times New Roman" w:cs="Times New Roman"/>
                <w:sz w:val="24"/>
                <w:szCs w:val="24"/>
              </w:rPr>
              <w:t>helpful</w:t>
            </w:r>
            <w:r w:rsidR="00753434" w:rsidRPr="004310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9FA2FD3" w14:textId="77777777" w:rsidR="00753434" w:rsidRPr="00431027" w:rsidRDefault="00753434" w:rsidP="0075343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“I like the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fac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gave me quick and informative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pieces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regarding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HIVST (HIV self-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the HIV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option and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gave me options for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home or to go to the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neares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0E09B9A7" w14:textId="299C1189" w:rsidR="00753434" w:rsidRPr="00431027" w:rsidRDefault="00753434" w:rsidP="0075343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“…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crossed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mind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can do HIV self-test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jus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F0B"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(test stick) </w:t>
            </w:r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over the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gums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spellEnd"/>
            <w:r w:rsidRPr="00431027">
              <w:rPr>
                <w:rFonts w:ascii="Times New Roman" w:hAnsi="Times New Roman" w:cs="Times New Roman"/>
                <w:sz w:val="24"/>
                <w:szCs w:val="24"/>
              </w:rPr>
              <w:t>...”</w:t>
            </w:r>
          </w:p>
        </w:tc>
      </w:tr>
      <w:tr w:rsidR="00753434" w:rsidRPr="00B8055D" w14:paraId="78915986" w14:textId="77777777" w:rsidTr="009B6418">
        <w:tc>
          <w:tcPr>
            <w:tcW w:w="1838" w:type="dxa"/>
          </w:tcPr>
          <w:p w14:paraId="49C2C553" w14:textId="77777777" w:rsidR="00753434" w:rsidRPr="00B8055D" w:rsidRDefault="00753434" w:rsidP="009B6418">
            <w:r w:rsidRPr="00B8055D">
              <w:t>Facility-based HIV testing</w:t>
            </w:r>
          </w:p>
        </w:tc>
        <w:tc>
          <w:tcPr>
            <w:tcW w:w="7178" w:type="dxa"/>
          </w:tcPr>
          <w:p w14:paraId="5018CBDB" w14:textId="45A9FDE4" w:rsidR="00753434" w:rsidRPr="00B8055D" w:rsidRDefault="00753434" w:rsidP="00753434">
            <w:pPr>
              <w:pStyle w:val="ListParagraph"/>
              <w:numPr>
                <w:ilvl w:val="0"/>
                <w:numId w:val="1"/>
              </w:num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Information o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 w:rsidR="00711E9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ovid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HIV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2516E11" w14:textId="77777777" w:rsidR="00753434" w:rsidRPr="00B8055D" w:rsidRDefault="00753434" w:rsidP="0075343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beyond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amazing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…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give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[me] the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addresse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, contact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. So, I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say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, if a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really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need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to do the [HIV]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, essential information like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it’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more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helpful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. The options [of HIV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clinic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] are not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just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limited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to] one or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clinic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],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know,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at’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good.”</w:t>
            </w:r>
          </w:p>
          <w:p w14:paraId="68F87663" w14:textId="77777777" w:rsidR="00753434" w:rsidRPr="00B8055D" w:rsidRDefault="00753434" w:rsidP="00753434">
            <w:pPr>
              <w:pStyle w:val="ListParagraph"/>
              <w:numPr>
                <w:ilvl w:val="0"/>
                <w:numId w:val="4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Added value o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EE2A99B" w14:textId="77777777" w:rsidR="00753434" w:rsidRPr="00B8055D" w:rsidRDefault="00753434" w:rsidP="0075343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…</w:t>
            </w:r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went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to a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care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] can have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someone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tell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know, ‘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ested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positive for HIV [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] not the end of the world. To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reduce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the [HIV]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, to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reduce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the [HIV]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, to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reduce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HIV] viral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load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… [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] can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still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live a normal life and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on,’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might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the self-test kits [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lacking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</w:tc>
      </w:tr>
      <w:tr w:rsidR="00753434" w:rsidRPr="00B8055D" w14:paraId="6489248E" w14:textId="77777777" w:rsidTr="009B6418">
        <w:tc>
          <w:tcPr>
            <w:tcW w:w="1838" w:type="dxa"/>
          </w:tcPr>
          <w:p w14:paraId="7B246F0C" w14:textId="77777777" w:rsidR="00753434" w:rsidRPr="00B8055D" w:rsidRDefault="00753434" w:rsidP="009B6418">
            <w:proofErr w:type="spellStart"/>
            <w:r w:rsidRPr="00B8055D">
              <w:t>PrEP</w:t>
            </w:r>
            <w:proofErr w:type="spellEnd"/>
            <w:r w:rsidRPr="00B8055D">
              <w:t>-related information</w:t>
            </w:r>
          </w:p>
        </w:tc>
        <w:tc>
          <w:tcPr>
            <w:tcW w:w="7178" w:type="dxa"/>
          </w:tcPr>
          <w:p w14:paraId="3FC52BDA" w14:textId="388D4AB4" w:rsidR="00753434" w:rsidRPr="00B8055D" w:rsidRDefault="00753434" w:rsidP="00753434">
            <w:pPr>
              <w:pStyle w:val="ListParagraph"/>
              <w:numPr>
                <w:ilvl w:val="0"/>
                <w:numId w:val="4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Informatio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gard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11E9A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proofErr w:type="spellEnd"/>
            <w:r w:rsidR="00711E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11E9A">
              <w:rPr>
                <w:rFonts w:ascii="Times New Roman" w:hAnsi="Times New Roman" w:cs="Times New Roman"/>
                <w:sz w:val="24"/>
                <w:szCs w:val="24"/>
              </w:rPr>
              <w:t>promot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F4F11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="002F4F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F4F11">
              <w:rPr>
                <w:rFonts w:ascii="Times New Roman" w:hAnsi="Times New Roman" w:cs="Times New Roman"/>
                <w:sz w:val="24"/>
                <w:szCs w:val="24"/>
              </w:rPr>
              <w:t>uptake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A3013DA" w14:textId="77777777" w:rsidR="00753434" w:rsidRPr="00B8055D" w:rsidRDefault="00753434" w:rsidP="0075343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…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everybod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know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bou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me…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even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(HIV),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even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(HIV Transmission),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yeah I lik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71765AE0" w14:textId="68D920B7" w:rsidR="00753434" w:rsidRPr="00B8055D" w:rsidRDefault="00753434" w:rsidP="0075343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A lot of people [MSM] are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asking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emselve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‘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get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? Am I at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?  Do I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ake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as a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precautionary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?’… So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ese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are [questions]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MSM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a bit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scared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doctors</w:t>
            </w:r>
            <w:proofErr w:type="spellEnd"/>
            <w:r w:rsidRPr="00753434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</w:tc>
      </w:tr>
      <w:tr w:rsidR="00753434" w:rsidRPr="00B8055D" w14:paraId="31E8D920" w14:textId="77777777" w:rsidTr="009B6418">
        <w:tc>
          <w:tcPr>
            <w:tcW w:w="1838" w:type="dxa"/>
          </w:tcPr>
          <w:p w14:paraId="7C4C4C0D" w14:textId="77777777" w:rsidR="00753434" w:rsidRPr="00B8055D" w:rsidRDefault="00753434" w:rsidP="009B6418">
            <w:r w:rsidRPr="00B8055D">
              <w:t>Mental health information</w:t>
            </w:r>
          </w:p>
        </w:tc>
        <w:tc>
          <w:tcPr>
            <w:tcW w:w="7178" w:type="dxa"/>
          </w:tcPr>
          <w:p w14:paraId="160E8137" w14:textId="77777777" w:rsidR="00753434" w:rsidRPr="00B8055D" w:rsidRDefault="00753434" w:rsidP="00753434">
            <w:pPr>
              <w:pStyle w:val="ListParagraph"/>
              <w:numPr>
                <w:ilvl w:val="0"/>
                <w:numId w:val="4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f information on mental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ssues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457FE370" w14:textId="77777777" w:rsidR="00753434" w:rsidRPr="00B8055D" w:rsidRDefault="00753434" w:rsidP="0075343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Th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not have links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nformatio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gard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mental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ssues and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glar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ssue for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ut lik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56450BF7" w14:textId="68B47740" w:rsidR="00753434" w:rsidRPr="00B8055D" w:rsidRDefault="00753434" w:rsidP="0075343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jus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for the mental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'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kin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hort.”</w:t>
            </w:r>
          </w:p>
        </w:tc>
      </w:tr>
      <w:tr w:rsidR="00753434" w:rsidRPr="00B8055D" w14:paraId="38B2B7C0" w14:textId="77777777" w:rsidTr="009B6418">
        <w:tc>
          <w:tcPr>
            <w:tcW w:w="1838" w:type="dxa"/>
          </w:tcPr>
          <w:p w14:paraId="4CDE64A9" w14:textId="320C1506" w:rsidR="00753434" w:rsidRPr="00B8055D" w:rsidRDefault="002700B4" w:rsidP="009B6418">
            <w:r>
              <w:t>Preferred</w:t>
            </w:r>
            <w:r w:rsidR="00753434" w:rsidRPr="00B8055D">
              <w:t xml:space="preserve"> features</w:t>
            </w:r>
          </w:p>
        </w:tc>
        <w:tc>
          <w:tcPr>
            <w:tcW w:w="7178" w:type="dxa"/>
          </w:tcPr>
          <w:p w14:paraId="0AC87E8A" w14:textId="77777777" w:rsidR="00753434" w:rsidRPr="00B8055D" w:rsidRDefault="00753434" w:rsidP="00753434">
            <w:pPr>
              <w:pStyle w:val="ListParagraph"/>
              <w:numPr>
                <w:ilvl w:val="0"/>
                <w:numId w:val="4"/>
              </w:num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eferr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have information on HIV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8AB3120" w14:textId="77777777" w:rsidR="00753434" w:rsidRPr="00B8055D" w:rsidRDefault="00753434" w:rsidP="0075343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…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ca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…how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percent of MSM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doesn'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know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have HIV and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have HIV…”</w:t>
            </w:r>
          </w:p>
          <w:p w14:paraId="6A886CEB" w14:textId="0F591122" w:rsidR="00753434" w:rsidRPr="00B8055D" w:rsidRDefault="002700B4" w:rsidP="00753434">
            <w:pPr>
              <w:pStyle w:val="ListParagraph"/>
              <w:numPr>
                <w:ilvl w:val="0"/>
                <w:numId w:val="4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proofErr w:type="spellStart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>instructional</w:t>
            </w:r>
            <w:proofErr w:type="spellEnd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  <w:proofErr w:type="spellEnd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  <w:proofErr w:type="spellEnd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>alongside</w:t>
            </w:r>
            <w:proofErr w:type="spellEnd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HIV self-</w:t>
            </w:r>
            <w:proofErr w:type="spellStart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>kits</w:t>
            </w:r>
            <w:r w:rsidR="00753434"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EC75A7A" w14:textId="6798EAA7" w:rsidR="00753434" w:rsidRPr="00B8055D" w:rsidRDefault="00753434" w:rsidP="0075343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If the self-test kit has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got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like an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instructional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like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kind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of guide the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users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along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getting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themselves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tested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, I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that'd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great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everyone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knows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how to use a kit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successfully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65B7ED72" w14:textId="2FDAE509" w:rsidR="0042242A" w:rsidRPr="00B8055D" w:rsidRDefault="0042242A" w:rsidP="0042242A">
            <w:pPr>
              <w:pStyle w:val="ListParagraph"/>
              <w:numPr>
                <w:ilvl w:val="0"/>
                <w:numId w:val="4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eferr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2700B4">
              <w:rPr>
                <w:rFonts w:ascii="Times New Roman" w:hAnsi="Times New Roman" w:cs="Times New Roman"/>
                <w:sz w:val="24"/>
                <w:szCs w:val="24"/>
              </w:rPr>
              <w:t>receiv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nformation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retrovi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5C1D1211" w14:textId="63D19507" w:rsidR="0042242A" w:rsidRPr="00B8055D" w:rsidRDefault="0042242A" w:rsidP="0042242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providing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more information about] HIV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helpful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those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might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to HIV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definitely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want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to know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="001E4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E44DF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all about.”</w:t>
            </w:r>
          </w:p>
          <w:p w14:paraId="10E6AB67" w14:textId="238BCE69" w:rsidR="00753434" w:rsidRPr="00B8055D" w:rsidRDefault="00753434" w:rsidP="00753434">
            <w:pPr>
              <w:pStyle w:val="ListParagraph"/>
              <w:numPr>
                <w:ilvl w:val="0"/>
                <w:numId w:val="4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eferr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203E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proofErr w:type="spellStart"/>
            <w:r w:rsidR="002700B4">
              <w:rPr>
                <w:rFonts w:ascii="Times New Roman" w:hAnsi="Times New Roman" w:cs="Times New Roman"/>
                <w:sz w:val="24"/>
                <w:szCs w:val="24"/>
              </w:rPr>
              <w:t>receive</w:t>
            </w:r>
            <w:proofErr w:type="spellEnd"/>
            <w:r w:rsidR="002700B4">
              <w:rPr>
                <w:rFonts w:ascii="Times New Roman" w:hAnsi="Times New Roman" w:cs="Times New Roman"/>
                <w:sz w:val="24"/>
                <w:szCs w:val="24"/>
              </w:rPr>
              <w:t xml:space="preserve"> more information on 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HIV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C4A40EB" w14:textId="77777777" w:rsidR="00753434" w:rsidRPr="00B8055D" w:rsidRDefault="00753434" w:rsidP="0075343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…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didn’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ell m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..”</w:t>
            </w:r>
          </w:p>
          <w:p w14:paraId="47A9618B" w14:textId="77777777" w:rsidR="00753434" w:rsidRPr="00B8055D" w:rsidRDefault="00753434" w:rsidP="00753434">
            <w:pPr>
              <w:pStyle w:val="ListParagraph"/>
              <w:numPr>
                <w:ilvl w:val="0"/>
                <w:numId w:val="4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eferr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have information on complications o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80FFA2C" w14:textId="77777777" w:rsidR="00753434" w:rsidRPr="00B8055D" w:rsidRDefault="00753434" w:rsidP="0075343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… information on the mor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ommon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curr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exua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ransmitt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TD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neficia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dd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n…a lot of peopl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don'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exact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hav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dea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n [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TD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kin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ut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t a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27FD3A4F" w14:textId="6C556BD1" w:rsidR="00753434" w:rsidRPr="00B8055D" w:rsidRDefault="00753434" w:rsidP="0075343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…</w:t>
            </w:r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HIV and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STDs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…[are] not the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, but…I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thought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] the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…I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thought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HIV and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STDs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not curable…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great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if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can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STDs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 xml:space="preserve"> [to the </w:t>
            </w:r>
            <w:proofErr w:type="spellStart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42242A" w:rsidRPr="0042242A">
              <w:rPr>
                <w:rFonts w:ascii="Times New Roman" w:hAnsi="Times New Roman" w:cs="Times New Roman"/>
                <w:sz w:val="24"/>
                <w:szCs w:val="24"/>
              </w:rPr>
              <w:t>].”</w:t>
            </w:r>
          </w:p>
        </w:tc>
      </w:tr>
      <w:tr w:rsidR="00753434" w:rsidRPr="00B8055D" w14:paraId="23299CF9" w14:textId="77777777" w:rsidTr="009B6418">
        <w:tc>
          <w:tcPr>
            <w:tcW w:w="9016" w:type="dxa"/>
            <w:gridSpan w:val="2"/>
          </w:tcPr>
          <w:p w14:paraId="3B400C6E" w14:textId="77777777" w:rsidR="00753434" w:rsidRPr="00B8055D" w:rsidRDefault="00753434" w:rsidP="009B6418">
            <w:pPr>
              <w:rPr>
                <w:b/>
                <w:bCs/>
              </w:rPr>
            </w:pPr>
            <w:r w:rsidRPr="00B8055D">
              <w:rPr>
                <w:b/>
                <w:bCs/>
              </w:rPr>
              <w:lastRenderedPageBreak/>
              <w:t>Domain 2: Effort expectancy</w:t>
            </w:r>
          </w:p>
        </w:tc>
      </w:tr>
      <w:tr w:rsidR="00753434" w:rsidRPr="00B8055D" w14:paraId="50AEE82C" w14:textId="77777777" w:rsidTr="009B6418">
        <w:tc>
          <w:tcPr>
            <w:tcW w:w="1838" w:type="dxa"/>
          </w:tcPr>
          <w:p w14:paraId="0E77BB1A" w14:textId="77777777" w:rsidR="00753434" w:rsidRPr="00B8055D" w:rsidRDefault="00753434" w:rsidP="009B6418">
            <w:r w:rsidRPr="00B8055D">
              <w:t>Design features</w:t>
            </w:r>
          </w:p>
        </w:tc>
        <w:tc>
          <w:tcPr>
            <w:tcW w:w="7178" w:type="dxa"/>
          </w:tcPr>
          <w:p w14:paraId="2251823B" w14:textId="780785CC" w:rsidR="00753434" w:rsidRPr="00B8055D" w:rsidRDefault="00753434" w:rsidP="00753434">
            <w:pPr>
              <w:pStyle w:val="ListParagraph"/>
              <w:numPr>
                <w:ilvl w:val="0"/>
                <w:numId w:val="4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="00714E13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714E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design and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nterface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2BFDC43D" w14:textId="77777777" w:rsidR="00753434" w:rsidRPr="00B8055D" w:rsidRDefault="00753434" w:rsidP="0075343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…the informatio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good and straight to the poin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simpl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video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415E117B" w14:textId="77777777" w:rsidR="00753434" w:rsidRPr="00B8055D" w:rsidRDefault="00753434" w:rsidP="0075343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direct questions and direc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nswer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50D173CC" w14:textId="77777777" w:rsidR="00753434" w:rsidRPr="00B8055D" w:rsidRDefault="00753434" w:rsidP="0075343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Everyth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moot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nic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0E544A54" w14:textId="45C11CD1" w:rsidR="00753434" w:rsidRPr="00B8055D" w:rsidRDefault="00753434" w:rsidP="0075343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white and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color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[are] neutral, and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[the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take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accoun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[of]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blindnes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that'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grea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52B43D99" w14:textId="66FDB453" w:rsidR="00753434" w:rsidRPr="00B8055D" w:rsidRDefault="00753434" w:rsidP="0075343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 [the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] come[s] up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 options like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, I can explore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myself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… I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say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 [the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 more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precise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gets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 xml:space="preserve"> to the point </w:t>
            </w:r>
            <w:proofErr w:type="spellStart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directly</w:t>
            </w:r>
            <w:proofErr w:type="spellEnd"/>
            <w:r w:rsidR="007D128A" w:rsidRPr="007D128A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67AC028D" w14:textId="77777777" w:rsidR="00753434" w:rsidRPr="00B8055D" w:rsidRDefault="00753434" w:rsidP="0075343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'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good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yeah, th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imple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. I lik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4CEAD19C" w14:textId="77777777" w:rsidR="00753434" w:rsidRDefault="00753434" w:rsidP="0075343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'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user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riend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2FFB7178" w14:textId="769EDA9F" w:rsidR="00010D35" w:rsidRPr="00B8055D" w:rsidRDefault="00010D35" w:rsidP="00010D35">
            <w:pPr>
              <w:pStyle w:val="ListParagraph"/>
              <w:numPr>
                <w:ilvl w:val="0"/>
                <w:numId w:val="4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le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s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ffer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ommunic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kills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B955165" w14:textId="4F7C8248" w:rsidR="00010D35" w:rsidRPr="00010D35" w:rsidRDefault="00010D35" w:rsidP="00010D3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all know,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of us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didn’t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have the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skills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communicate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…[the]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definitely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help. I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great</w:t>
            </w:r>
            <w:proofErr w:type="spellEnd"/>
            <w:r w:rsidRPr="00010D35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67782736" w14:textId="77777777" w:rsidR="00753434" w:rsidRPr="00B8055D" w:rsidRDefault="00753434" w:rsidP="00753434">
            <w:pPr>
              <w:pStyle w:val="ListParagraph"/>
              <w:numPr>
                <w:ilvl w:val="0"/>
                <w:numId w:val="4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The desig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ca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urthe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07851EC8" w14:textId="6FB75842" w:rsidR="00753434" w:rsidRPr="00B8055D" w:rsidRDefault="00753434" w:rsidP="00753434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ll the desig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ca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ork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urthe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eel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lik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6F03D1">
              <w:rPr>
                <w:rFonts w:ascii="Times New Roman" w:hAnsi="Times New Roman" w:cs="Times New Roman"/>
                <w:sz w:val="24"/>
                <w:szCs w:val="24"/>
              </w:rPr>
              <w:t xml:space="preserve"> (the </w:t>
            </w:r>
            <w:proofErr w:type="spellStart"/>
            <w:r w:rsidR="006F03D1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6F03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olish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03D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inish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03D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6F03D1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="006F03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F03D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6F03D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18FAA22B" w14:textId="01B492A4" w:rsidR="00753434" w:rsidRPr="00B8055D" w:rsidRDefault="00753434" w:rsidP="00753434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…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everyth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ight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ogethe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gap…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ope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pac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…”</w:t>
            </w:r>
          </w:p>
          <w:p w14:paraId="622C1859" w14:textId="5BF7BCD8" w:rsidR="00753434" w:rsidRPr="00B8055D" w:rsidRDefault="00753434" w:rsidP="00753434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“Th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oper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f the boxes</w:t>
            </w:r>
            <w:r w:rsidR="00010D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nd 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lik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0D3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010D35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010D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design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look mor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</w:tc>
      </w:tr>
      <w:tr w:rsidR="00753434" w:rsidRPr="00B8055D" w14:paraId="17E14333" w14:textId="77777777" w:rsidTr="009B6418">
        <w:tc>
          <w:tcPr>
            <w:tcW w:w="1838" w:type="dxa"/>
          </w:tcPr>
          <w:p w14:paraId="610DB1A8" w14:textId="77777777" w:rsidR="00753434" w:rsidRPr="00B8055D" w:rsidRDefault="00753434" w:rsidP="009B6418">
            <w:r w:rsidRPr="00B8055D">
              <w:lastRenderedPageBreak/>
              <w:t>Tailoring to local context</w:t>
            </w:r>
          </w:p>
        </w:tc>
        <w:tc>
          <w:tcPr>
            <w:tcW w:w="7178" w:type="dxa"/>
          </w:tcPr>
          <w:p w14:paraId="6565536B" w14:textId="77777777" w:rsidR="00753434" w:rsidRPr="00B8055D" w:rsidRDefault="00753434" w:rsidP="00753434">
            <w:pPr>
              <w:pStyle w:val="ListParagraph"/>
              <w:numPr>
                <w:ilvl w:val="0"/>
                <w:numId w:val="16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Use of local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dd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ouc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nd made th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mor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umanized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B3E2475" w14:textId="188D55D4" w:rsidR="00753434" w:rsidRPr="00B8055D" w:rsidRDefault="00753434" w:rsidP="0075343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S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ne instance o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anglis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use,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nterest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'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fresh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deal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an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s possible. And no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obotic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  <w:proofErr w:type="spellEnd"/>
            <w:r w:rsidR="00F21DBA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F21DBA">
              <w:t xml:space="preserve"> </w:t>
            </w:r>
            <w:proofErr w:type="spellStart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>nice</w:t>
            </w:r>
            <w:proofErr w:type="spellEnd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>touch</w:t>
            </w:r>
            <w:proofErr w:type="spellEnd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  <w:proofErr w:type="spellEnd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>someone</w:t>
            </w:r>
            <w:proofErr w:type="spellEnd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>slightly</w:t>
            </w:r>
            <w:proofErr w:type="spellEnd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21DBA" w:rsidRPr="00DF084F">
              <w:rPr>
                <w:rFonts w:ascii="Times New Roman" w:hAnsi="Times New Roman" w:cs="Times New Roman"/>
                <w:sz w:val="24"/>
                <w:szCs w:val="24"/>
              </w:rPr>
              <w:t>comfortable</w:t>
            </w:r>
            <w:proofErr w:type="spellEnd"/>
            <w:r w:rsidR="00F21D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1DBA" w:rsidRPr="00B8055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1A098E9F" w14:textId="0C8B072F" w:rsidR="00753434" w:rsidRPr="00B8055D" w:rsidRDefault="00753434" w:rsidP="0075343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The impression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…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probably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come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America.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It’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in English,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the moment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put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up a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Malaysian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style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saying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Boleh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”...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I’m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amused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[style].”</w:t>
            </w:r>
          </w:p>
          <w:p w14:paraId="7BB135D0" w14:textId="2CB1048E" w:rsidR="00753434" w:rsidRPr="00B8055D" w:rsidRDefault="00B14BE3" w:rsidP="00753434">
            <w:pPr>
              <w:pStyle w:val="ListParagraph"/>
              <w:numPr>
                <w:ilvl w:val="0"/>
                <w:numId w:val="16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Malaysia, peop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res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fo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vid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  <w:r w:rsidR="00753434"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586A5469" w14:textId="77777777" w:rsidR="00753434" w:rsidRPr="00B8055D" w:rsidRDefault="00753434" w:rsidP="007534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…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sk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, 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ca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a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like can 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ge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full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like one by one…”</w:t>
            </w:r>
          </w:p>
          <w:p w14:paraId="0235370F" w14:textId="7D041C61" w:rsidR="00753434" w:rsidRPr="00B8055D" w:rsidRDefault="00753434" w:rsidP="007534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In Malaysia,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don'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use the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“line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stree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”.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enter the full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postcode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then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city and state. The one on the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seem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how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addresse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filled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in the United States. That part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need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tweaked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slightly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based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Malaysian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citie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4E8DF80A" w14:textId="670F2753" w:rsidR="00753434" w:rsidRPr="00B8055D" w:rsidRDefault="00753434" w:rsidP="00753434">
            <w:pPr>
              <w:pStyle w:val="ListParagraph"/>
              <w:numPr>
                <w:ilvl w:val="0"/>
                <w:numId w:val="16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hoic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 w:rsidR="00C512F0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locations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r w:rsidR="00C512F0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ailor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local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37717D50" w14:textId="6A92087D" w:rsidR="00753434" w:rsidRPr="00B8055D" w:rsidRDefault="00753434" w:rsidP="007534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depend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on the size of the state…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don'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have to call out (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choice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for) all the district</w:t>
            </w:r>
            <w:r w:rsidR="00295E6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Perlis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already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enough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and I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…people can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jus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go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easily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one place to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another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in Perlis. But if…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a big state…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divide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proofErr w:type="spellEnd"/>
            <w:r w:rsidR="00295E64" w:rsidRPr="00295E64">
              <w:rPr>
                <w:rFonts w:ascii="Times New Roman" w:hAnsi="Times New Roman" w:cs="Times New Roman"/>
                <w:sz w:val="24"/>
                <w:szCs w:val="24"/>
              </w:rPr>
              <w:t xml:space="preserve"> district.”</w:t>
            </w:r>
          </w:p>
        </w:tc>
      </w:tr>
      <w:tr w:rsidR="00753434" w:rsidRPr="00B8055D" w14:paraId="4EE1BF8E" w14:textId="77777777" w:rsidTr="009B6418">
        <w:tc>
          <w:tcPr>
            <w:tcW w:w="1838" w:type="dxa"/>
          </w:tcPr>
          <w:p w14:paraId="37DBCCE6" w14:textId="77777777" w:rsidR="00753434" w:rsidRPr="00B8055D" w:rsidRDefault="00753434" w:rsidP="009B6418">
            <w:r w:rsidRPr="00B8055D">
              <w:t xml:space="preserve">Response </w:t>
            </w:r>
          </w:p>
        </w:tc>
        <w:tc>
          <w:tcPr>
            <w:tcW w:w="7178" w:type="dxa"/>
          </w:tcPr>
          <w:p w14:paraId="06507770" w14:textId="77777777" w:rsidR="00753434" w:rsidRPr="00B8055D" w:rsidRDefault="00753434" w:rsidP="00753434">
            <w:pPr>
              <w:pStyle w:val="ListParagraph"/>
              <w:numPr>
                <w:ilvl w:val="0"/>
                <w:numId w:val="16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Quick and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riend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5802BC08" w14:textId="091745AF" w:rsidR="00753434" w:rsidRPr="00B8055D" w:rsidRDefault="00753434" w:rsidP="0075343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295E64">
              <w:rPr>
                <w:rFonts w:ascii="Times New Roman" w:hAnsi="Times New Roman" w:cs="Times New Roman"/>
                <w:sz w:val="24"/>
                <w:szCs w:val="24"/>
              </w:rPr>
              <w:t xml:space="preserve">… [I]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go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 quick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="00295E6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295E64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="00295E64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="00295E64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295E6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.” </w:t>
            </w:r>
          </w:p>
          <w:p w14:paraId="7BF46F85" w14:textId="77777777" w:rsidR="00753434" w:rsidRPr="00B8055D" w:rsidRDefault="00753434" w:rsidP="0075343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like to have a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spond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questions, a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nex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bes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let'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a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don'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an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judg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doesn'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eem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obotic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6B6741BE" w14:textId="77777777" w:rsidR="00753434" w:rsidRPr="00B8055D" w:rsidRDefault="00753434" w:rsidP="0075343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I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slow or no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fast.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’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7351FCBF" w14:textId="693829A3" w:rsidR="00753434" w:rsidRPr="00B8055D" w:rsidRDefault="00C512F0" w:rsidP="00753434">
            <w:pPr>
              <w:pStyle w:val="ListParagraph"/>
              <w:numPr>
                <w:ilvl w:val="0"/>
                <w:numId w:val="16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23F3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>esponses</w:t>
            </w:r>
            <w:proofErr w:type="spellEnd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 bit </w:t>
            </w:r>
            <w:proofErr w:type="spellStart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3434" w:rsidRPr="00B8055D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  <w:r w:rsidR="00753434"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2B5A2CCA" w14:textId="0E5F6070" w:rsidR="00753434" w:rsidRPr="00B8055D" w:rsidRDefault="00753434" w:rsidP="007534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…th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 bit fast.</w:t>
            </w:r>
            <w:r w:rsidR="001D55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</w:p>
          <w:p w14:paraId="3D750F89" w14:textId="77777777" w:rsidR="00753434" w:rsidRPr="00B8055D" w:rsidRDefault="00753434" w:rsidP="007534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ouldn’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ul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looks a bi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ush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ells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everyth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</w:tc>
      </w:tr>
      <w:tr w:rsidR="00753434" w:rsidRPr="00B8055D" w14:paraId="68DDF2CF" w14:textId="77777777" w:rsidTr="009B6418">
        <w:tc>
          <w:tcPr>
            <w:tcW w:w="1838" w:type="dxa"/>
          </w:tcPr>
          <w:p w14:paraId="457E7AAF" w14:textId="0B05ED44" w:rsidR="00753434" w:rsidRPr="00B8055D" w:rsidRDefault="00A1430A" w:rsidP="009B6418">
            <w:r>
              <w:t>Preferred</w:t>
            </w:r>
            <w:r w:rsidR="00753434" w:rsidRPr="00B8055D">
              <w:t xml:space="preserve"> features</w:t>
            </w:r>
          </w:p>
        </w:tc>
        <w:tc>
          <w:tcPr>
            <w:tcW w:w="7178" w:type="dxa"/>
          </w:tcPr>
          <w:p w14:paraId="20356C16" w14:textId="3077DA2E" w:rsidR="00753434" w:rsidRPr="00B8055D" w:rsidRDefault="00753434" w:rsidP="00753434">
            <w:pPr>
              <w:pStyle w:val="ListParagraph"/>
              <w:numPr>
                <w:ilvl w:val="0"/>
                <w:numId w:val="17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EC5BB9">
              <w:rPr>
                <w:rFonts w:ascii="Times New Roman" w:hAnsi="Times New Roman" w:cs="Times New Roman"/>
                <w:sz w:val="24"/>
                <w:szCs w:val="24"/>
              </w:rPr>
              <w:t xml:space="preserve">expand the </w:t>
            </w:r>
            <w:proofErr w:type="spellStart"/>
            <w:r w:rsidR="00EC5BB9">
              <w:rPr>
                <w:rFonts w:ascii="Times New Roman" w:hAnsi="Times New Roman" w:cs="Times New Roman"/>
                <w:sz w:val="24"/>
                <w:szCs w:val="24"/>
              </w:rPr>
              <w:t>availability</w:t>
            </w:r>
            <w:proofErr w:type="spellEnd"/>
            <w:r w:rsidR="00EC5BB9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 w:rsidR="00EC5BB9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EC5BB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EC5BB9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EC5B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C5BB9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="00EC5B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C5BB9">
              <w:rPr>
                <w:rFonts w:ascii="Times New Roman" w:hAnsi="Times New Roman" w:cs="Times New Roman"/>
                <w:sz w:val="24"/>
                <w:szCs w:val="24"/>
              </w:rPr>
              <w:t>recommended</w:t>
            </w:r>
            <w:proofErr w:type="spellEnd"/>
            <w:r w:rsidR="00EC5BB9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EC5BB9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proofErr w:type="spellEnd"/>
            <w:r w:rsidR="00EC5B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C5BB9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EC5BB9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="00EC5BB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="00EC5B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C5BB9">
              <w:rPr>
                <w:rFonts w:ascii="Times New Roman" w:hAnsi="Times New Roman" w:cs="Times New Roman"/>
                <w:sz w:val="24"/>
                <w:szCs w:val="24"/>
              </w:rPr>
              <w:t>languages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3C8039AC" w14:textId="3BC528BA" w:rsidR="00753434" w:rsidRPr="00B8055D" w:rsidRDefault="00753434" w:rsidP="00753434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010D35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>perhaps</w:t>
            </w:r>
            <w:proofErr w:type="spellEnd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to have </w:t>
            </w:r>
            <w:proofErr w:type="spellStart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>another</w:t>
            </w:r>
            <w:proofErr w:type="spellEnd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option of </w:t>
            </w:r>
            <w:proofErr w:type="spellStart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  <w:proofErr w:type="spellEnd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...I </w:t>
            </w:r>
            <w:proofErr w:type="spellStart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able to cover more people </w:t>
            </w:r>
            <w:proofErr w:type="spellStart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proofErr w:type="spellEnd"/>
            <w:r w:rsidR="00010D35" w:rsidRPr="00010D35">
              <w:rPr>
                <w:rFonts w:ascii="Times New Roman" w:hAnsi="Times New Roman" w:cs="Times New Roman"/>
                <w:sz w:val="24"/>
                <w:szCs w:val="24"/>
              </w:rPr>
              <w:t xml:space="preserve"> the local population.”</w:t>
            </w:r>
          </w:p>
          <w:p w14:paraId="6258E8B7" w14:textId="77777777" w:rsidR="00753434" w:rsidRPr="00B8055D" w:rsidRDefault="00753434" w:rsidP="00753434">
            <w:pPr>
              <w:pStyle w:val="ListParagraph"/>
              <w:numPr>
                <w:ilvl w:val="0"/>
                <w:numId w:val="17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eferr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have an option for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implifi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HIV self-test ki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order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07E4A015" w14:textId="77777777" w:rsidR="00753434" w:rsidRPr="00B8055D" w:rsidRDefault="00753434" w:rsidP="0075343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…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long a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election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g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roug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he HIV self-tests…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especial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…”</w:t>
            </w:r>
          </w:p>
        </w:tc>
      </w:tr>
      <w:tr w:rsidR="00753434" w:rsidRPr="00B8055D" w14:paraId="0EDB9E5C" w14:textId="77777777" w:rsidTr="009B6418">
        <w:tc>
          <w:tcPr>
            <w:tcW w:w="9016" w:type="dxa"/>
            <w:gridSpan w:val="2"/>
          </w:tcPr>
          <w:p w14:paraId="2DF799FF" w14:textId="1054E215" w:rsidR="00753434" w:rsidRPr="00B8055D" w:rsidRDefault="00753434" w:rsidP="009B6418">
            <w:pPr>
              <w:rPr>
                <w:b/>
                <w:bCs/>
              </w:rPr>
            </w:pPr>
            <w:r w:rsidRPr="00B8055D">
              <w:rPr>
                <w:b/>
                <w:bCs/>
              </w:rPr>
              <w:lastRenderedPageBreak/>
              <w:t xml:space="preserve">Domain </w:t>
            </w:r>
            <w:r w:rsidR="00692488">
              <w:rPr>
                <w:b/>
                <w:bCs/>
              </w:rPr>
              <w:t>3</w:t>
            </w:r>
            <w:r w:rsidRPr="00B8055D">
              <w:rPr>
                <w:b/>
                <w:bCs/>
              </w:rPr>
              <w:t>: Facilitating Conditions</w:t>
            </w:r>
          </w:p>
        </w:tc>
      </w:tr>
      <w:tr w:rsidR="00753434" w:rsidRPr="00B8055D" w14:paraId="07CA9140" w14:textId="77777777" w:rsidTr="009B6418">
        <w:tc>
          <w:tcPr>
            <w:tcW w:w="1838" w:type="dxa"/>
          </w:tcPr>
          <w:p w14:paraId="1A56F748" w14:textId="77777777" w:rsidR="00753434" w:rsidRPr="00B8055D" w:rsidRDefault="00753434" w:rsidP="009B6418">
            <w:r w:rsidRPr="00B8055D">
              <w:t>Linkage to more resources</w:t>
            </w:r>
          </w:p>
        </w:tc>
        <w:tc>
          <w:tcPr>
            <w:tcW w:w="7178" w:type="dxa"/>
          </w:tcPr>
          <w:p w14:paraId="1559400E" w14:textId="25BCB35D" w:rsidR="00753434" w:rsidRPr="00B8055D" w:rsidRDefault="00753434" w:rsidP="00753434">
            <w:pPr>
              <w:pStyle w:val="ListParagraph"/>
              <w:numPr>
                <w:ilvl w:val="0"/>
                <w:numId w:val="5"/>
              </w:num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Link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F60FC">
              <w:rPr>
                <w:rFonts w:ascii="Times New Roman" w:hAnsi="Times New Roman" w:cs="Times New Roman"/>
                <w:sz w:val="24"/>
                <w:szCs w:val="24"/>
              </w:rPr>
              <w:t>enhance</w:t>
            </w:r>
            <w:r w:rsidR="009144C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2F6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F60FC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  <w:proofErr w:type="spellEnd"/>
            <w:r w:rsidR="002F6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F60FC">
              <w:rPr>
                <w:rFonts w:ascii="Times New Roman" w:hAnsi="Times New Roman" w:cs="Times New Roman"/>
                <w:sz w:val="24"/>
                <w:szCs w:val="24"/>
              </w:rPr>
              <w:t>usability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BFB03B9" w14:textId="77F1664F" w:rsidR="00753434" w:rsidRPr="00B8055D" w:rsidRDefault="00753434" w:rsidP="007534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interact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(the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throws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out links to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it’s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easier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navigate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to the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particular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links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</w:tc>
      </w:tr>
      <w:tr w:rsidR="00753434" w:rsidRPr="00B8055D" w14:paraId="5CBD8ADB" w14:textId="77777777" w:rsidTr="009B6418">
        <w:tc>
          <w:tcPr>
            <w:tcW w:w="1838" w:type="dxa"/>
          </w:tcPr>
          <w:p w14:paraId="0132EAD8" w14:textId="77777777" w:rsidR="00753434" w:rsidRPr="00B8055D" w:rsidRDefault="00753434" w:rsidP="009B6418">
            <w:r w:rsidRPr="00B8055D">
              <w:t>Pandemic influence</w:t>
            </w:r>
          </w:p>
        </w:tc>
        <w:tc>
          <w:tcPr>
            <w:tcW w:w="7178" w:type="dxa"/>
          </w:tcPr>
          <w:p w14:paraId="1968027D" w14:textId="77777777" w:rsidR="00753434" w:rsidRPr="00B8055D" w:rsidRDefault="00753434" w:rsidP="00753434">
            <w:pPr>
              <w:pStyle w:val="ListParagraph"/>
              <w:numPr>
                <w:ilvl w:val="0"/>
                <w:numId w:val="5"/>
              </w:num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inimiz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nteractio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andemic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6343AB8" w14:textId="686E7FC6" w:rsidR="00753434" w:rsidRPr="00B8055D" w:rsidRDefault="00753434" w:rsidP="007534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…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it’s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COVID,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everyone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doing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in IT (information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) format.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an AI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definitely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more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convenient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proofErr w:type="spellEnd"/>
            <w:r w:rsidR="00EE370F"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meeting people…”</w:t>
            </w:r>
          </w:p>
        </w:tc>
      </w:tr>
      <w:tr w:rsidR="00753434" w:rsidRPr="00B8055D" w14:paraId="4BA71777" w14:textId="77777777" w:rsidTr="009B6418">
        <w:tc>
          <w:tcPr>
            <w:tcW w:w="1838" w:type="dxa"/>
          </w:tcPr>
          <w:p w14:paraId="6E84EC31" w14:textId="77777777" w:rsidR="00753434" w:rsidRPr="00B8055D" w:rsidRDefault="00753434" w:rsidP="009B6418">
            <w:r w:rsidRPr="00B8055D">
              <w:t>Promotion platform</w:t>
            </w:r>
          </w:p>
        </w:tc>
        <w:tc>
          <w:tcPr>
            <w:tcW w:w="7178" w:type="dxa"/>
          </w:tcPr>
          <w:p w14:paraId="7C65FE92" w14:textId="77777777" w:rsidR="00753434" w:rsidRPr="00B8055D" w:rsidRDefault="00753434" w:rsidP="00753434">
            <w:pPr>
              <w:pStyle w:val="ListParagraph"/>
              <w:numPr>
                <w:ilvl w:val="0"/>
                <w:numId w:val="5"/>
              </w:numPr>
              <w:ind w:left="312" w:hanging="31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disseminat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roug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variou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latforms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FE42118" w14:textId="77777777" w:rsidR="00753434" w:rsidRPr="00B8055D" w:rsidRDefault="00753434" w:rsidP="0075343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erhap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ebsit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f the MAC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alaysian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IDS Council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ebsit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NGO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ndirect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, the staf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emselve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gave the introduction o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pp to the MSM group.”</w:t>
            </w:r>
          </w:p>
          <w:p w14:paraId="1DD691E1" w14:textId="5C461F35" w:rsidR="00753434" w:rsidRPr="00B8055D" w:rsidRDefault="00753434" w:rsidP="0075343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515E8E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play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Facebook, Twitter, Instagram, or YouTube,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mini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adverti</w:t>
            </w:r>
            <w:r w:rsidR="00515E8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ments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knows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, [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] can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[AI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]? … I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to know about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], and I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hope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 xml:space="preserve"> not a </w:t>
            </w:r>
            <w:proofErr w:type="spellStart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scam</w:t>
            </w:r>
            <w:proofErr w:type="spellEnd"/>
            <w:r w:rsidR="00515E8E" w:rsidRPr="00515E8E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</w:tc>
      </w:tr>
      <w:tr w:rsidR="00692488" w:rsidRPr="00B8055D" w14:paraId="65ABF91F" w14:textId="77777777" w:rsidTr="00A17FE9">
        <w:tc>
          <w:tcPr>
            <w:tcW w:w="9016" w:type="dxa"/>
            <w:gridSpan w:val="2"/>
          </w:tcPr>
          <w:p w14:paraId="6A695342" w14:textId="74186935" w:rsidR="00692488" w:rsidRPr="00B8055D" w:rsidRDefault="00692488" w:rsidP="00A17FE9">
            <w:pPr>
              <w:rPr>
                <w:b/>
                <w:bCs/>
              </w:rPr>
            </w:pPr>
            <w:r w:rsidRPr="00B8055D">
              <w:rPr>
                <w:b/>
                <w:bCs/>
              </w:rPr>
              <w:t xml:space="preserve">Domain </w:t>
            </w:r>
            <w:r>
              <w:rPr>
                <w:b/>
                <w:bCs/>
              </w:rPr>
              <w:t>4</w:t>
            </w:r>
            <w:r w:rsidRPr="00B8055D">
              <w:rPr>
                <w:b/>
                <w:bCs/>
              </w:rPr>
              <w:t>: Social influence</w:t>
            </w:r>
          </w:p>
        </w:tc>
      </w:tr>
      <w:tr w:rsidR="00692488" w:rsidRPr="00B8055D" w14:paraId="14D4A74D" w14:textId="77777777" w:rsidTr="00A17FE9">
        <w:tc>
          <w:tcPr>
            <w:tcW w:w="1838" w:type="dxa"/>
          </w:tcPr>
          <w:p w14:paraId="1180F48E" w14:textId="77777777" w:rsidR="00692488" w:rsidRPr="00B8055D" w:rsidRDefault="00692488" w:rsidP="00A17FE9">
            <w:r w:rsidRPr="00B8055D">
              <w:t>Stigmatization and privacy concerns</w:t>
            </w:r>
          </w:p>
        </w:tc>
        <w:tc>
          <w:tcPr>
            <w:tcW w:w="7178" w:type="dxa"/>
          </w:tcPr>
          <w:p w14:paraId="1B329A58" w14:textId="77777777" w:rsidR="00692488" w:rsidRPr="00FF3DD6" w:rsidRDefault="00692488" w:rsidP="00A17FE9">
            <w:pPr>
              <w:pStyle w:val="ListParagraph"/>
              <w:numPr>
                <w:ilvl w:val="0"/>
                <w:numId w:val="17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Stigmatization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concern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MSM, and the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helpful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mitigating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HIV </w:t>
            </w:r>
            <w:proofErr w:type="spellStart"/>
            <w:proofErr w:type="gram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stigmatization.</w:t>
            </w:r>
            <w:r w:rsidRPr="00FF3D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  <w:p w14:paraId="7F57E2A1" w14:textId="77777777" w:rsidR="00692488" w:rsidRPr="00FF3DD6" w:rsidRDefault="00692488" w:rsidP="00A17FE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F3DD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…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topic [HIV]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quite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sensitive to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people,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create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like a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around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personally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don't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go and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people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HIV, I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myself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maybe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on the Internet...” </w:t>
            </w:r>
          </w:p>
          <w:p w14:paraId="699E3153" w14:textId="77777777" w:rsidR="00692488" w:rsidRPr="00FF3DD6" w:rsidRDefault="00692488" w:rsidP="00A17FE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the MSM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of us are not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comfortable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getting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[HIV] test kits on site,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like...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of the stigma,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the society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judge</w:t>
            </w:r>
            <w:proofErr w:type="spellEnd"/>
            <w:r w:rsidRPr="00FF3DD6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74D71A49" w14:textId="77777777" w:rsidR="00692488" w:rsidRPr="00B8055D" w:rsidRDefault="00692488" w:rsidP="00A17FE9">
            <w:pPr>
              <w:pStyle w:val="ListParagraph"/>
              <w:numPr>
                <w:ilvl w:val="0"/>
                <w:numId w:val="17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nforma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elpfu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rotect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SM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'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onfidentialit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ompar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acility-bas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HIV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B185A40" w14:textId="77777777" w:rsidR="00692488" w:rsidRPr="00B8055D" w:rsidRDefault="00692488" w:rsidP="00A17FE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n a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state of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orr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bou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ctual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go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car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est kit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order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nd sent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helpfu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704B53A4" w14:textId="77777777" w:rsidR="00692488" w:rsidRPr="00B8055D" w:rsidRDefault="00692488" w:rsidP="00A17FE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I can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directly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book the test kit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through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and informative …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remain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anonymous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people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don't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know me. ”</w:t>
            </w:r>
          </w:p>
        </w:tc>
      </w:tr>
      <w:tr w:rsidR="00692488" w:rsidRPr="00B8055D" w14:paraId="1EA71423" w14:textId="77777777" w:rsidTr="00A17FE9">
        <w:tc>
          <w:tcPr>
            <w:tcW w:w="1838" w:type="dxa"/>
          </w:tcPr>
          <w:p w14:paraId="3D22FE07" w14:textId="77777777" w:rsidR="00692488" w:rsidRPr="00B8055D" w:rsidRDefault="00692488" w:rsidP="00A17FE9">
            <w:r w:rsidRPr="00B8055D">
              <w:t>Dissemination of chatbot</w:t>
            </w:r>
          </w:p>
        </w:tc>
        <w:tc>
          <w:tcPr>
            <w:tcW w:w="7178" w:type="dxa"/>
          </w:tcPr>
          <w:p w14:paraId="02783035" w14:textId="77777777" w:rsidR="00692488" w:rsidRPr="00B8055D" w:rsidRDefault="00692488" w:rsidP="00A17FE9">
            <w:pPr>
              <w:pStyle w:val="ListParagraph"/>
              <w:numPr>
                <w:ilvl w:val="0"/>
                <w:numId w:val="17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erceiv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res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ntion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commen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57DE16AD" w14:textId="77777777" w:rsidR="00692488" w:rsidRPr="00B8055D" w:rsidRDefault="00692488" w:rsidP="00A17FE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recommen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nyon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7E18D83E" w14:textId="77777777" w:rsidR="00692488" w:rsidRPr="00B8055D" w:rsidRDefault="00692488" w:rsidP="00A17FE9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“I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jus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have the impression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nyon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actually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  <w:p w14:paraId="1A2CBADC" w14:textId="77777777" w:rsidR="00692488" w:rsidRPr="00B8055D" w:rsidRDefault="00692488" w:rsidP="00A17FE9">
            <w:pPr>
              <w:pStyle w:val="ListParagraph"/>
              <w:numPr>
                <w:ilvl w:val="0"/>
                <w:numId w:val="5"/>
              </w:numPr>
              <w:ind w:left="312" w:hanging="2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pulations at hig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HIV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have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a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r w:rsidRPr="00B805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410958F9" w14:textId="77777777" w:rsidR="00692488" w:rsidRPr="00B8055D" w:rsidRDefault="00692488" w:rsidP="00A17FE9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55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I have the impression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anyone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actually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[HIV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]. But if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look at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another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angle, people on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hook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up apps like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Grindr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they’ve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a high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tendency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hook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up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those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apps in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those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use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introduce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chatbot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…[have] been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highly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>exposed</w:t>
            </w:r>
            <w:proofErr w:type="spellEnd"/>
            <w:r w:rsidRPr="00EE370F">
              <w:rPr>
                <w:rFonts w:ascii="Times New Roman" w:hAnsi="Times New Roman" w:cs="Times New Roman"/>
                <w:sz w:val="24"/>
                <w:szCs w:val="24"/>
              </w:rPr>
              <w:t xml:space="preserve"> [to HIV].”</w:t>
            </w:r>
          </w:p>
        </w:tc>
      </w:tr>
    </w:tbl>
    <w:p w14:paraId="643C08F2" w14:textId="77777777" w:rsidR="00753434" w:rsidRPr="009A49AD" w:rsidRDefault="00753434" w:rsidP="00753434">
      <w:pPr>
        <w:jc w:val="both"/>
        <w:rPr>
          <w:sz w:val="20"/>
          <w:szCs w:val="20"/>
        </w:rPr>
      </w:pPr>
      <w:proofErr w:type="spellStart"/>
      <w:r w:rsidRPr="00C31BF6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ositive</w:t>
      </w:r>
      <w:proofErr w:type="spellEnd"/>
      <w:r>
        <w:rPr>
          <w:sz w:val="20"/>
          <w:szCs w:val="20"/>
        </w:rPr>
        <w:t xml:space="preserve"> experiences or</w:t>
      </w:r>
      <w:r w:rsidRPr="009A49AD">
        <w:rPr>
          <w:sz w:val="20"/>
          <w:szCs w:val="20"/>
        </w:rPr>
        <w:t xml:space="preserve"> facilitating conditions </w:t>
      </w:r>
      <w:r>
        <w:rPr>
          <w:sz w:val="20"/>
          <w:szCs w:val="20"/>
        </w:rPr>
        <w:t>towards the</w:t>
      </w:r>
      <w:r w:rsidRPr="009A49AD">
        <w:rPr>
          <w:sz w:val="20"/>
          <w:szCs w:val="20"/>
        </w:rPr>
        <w:t xml:space="preserve"> AI</w:t>
      </w:r>
      <w:r>
        <w:rPr>
          <w:sz w:val="20"/>
          <w:szCs w:val="20"/>
        </w:rPr>
        <w:t xml:space="preserve"> </w:t>
      </w:r>
      <w:r w:rsidRPr="009A49AD">
        <w:rPr>
          <w:sz w:val="20"/>
          <w:szCs w:val="20"/>
        </w:rPr>
        <w:t>chatbot</w:t>
      </w:r>
      <w:r>
        <w:rPr>
          <w:sz w:val="20"/>
          <w:szCs w:val="20"/>
        </w:rPr>
        <w:t xml:space="preserve"> </w:t>
      </w:r>
    </w:p>
    <w:p w14:paraId="2694CB10" w14:textId="6F13A798" w:rsidR="004D09B2" w:rsidRPr="00154590" w:rsidRDefault="00753434" w:rsidP="00154590">
      <w:pPr>
        <w:jc w:val="both"/>
        <w:rPr>
          <w:sz w:val="20"/>
          <w:szCs w:val="20"/>
        </w:rPr>
      </w:pPr>
      <w:proofErr w:type="spellStart"/>
      <w:r w:rsidRPr="00C31BF6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Negative</w:t>
      </w:r>
      <w:proofErr w:type="spellEnd"/>
      <w:r>
        <w:rPr>
          <w:sz w:val="20"/>
          <w:szCs w:val="20"/>
        </w:rPr>
        <w:t xml:space="preserve"> experiences or</w:t>
      </w:r>
      <w:r w:rsidRPr="009A49AD">
        <w:rPr>
          <w:sz w:val="20"/>
          <w:szCs w:val="20"/>
        </w:rPr>
        <w:t xml:space="preserve"> barriers </w:t>
      </w:r>
      <w:r>
        <w:rPr>
          <w:sz w:val="20"/>
          <w:szCs w:val="20"/>
        </w:rPr>
        <w:t>to</w:t>
      </w:r>
      <w:r w:rsidRPr="009A49A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</w:t>
      </w:r>
      <w:r w:rsidRPr="009A49AD">
        <w:rPr>
          <w:sz w:val="20"/>
          <w:szCs w:val="20"/>
        </w:rPr>
        <w:t>AI</w:t>
      </w:r>
      <w:r>
        <w:rPr>
          <w:sz w:val="20"/>
          <w:szCs w:val="20"/>
        </w:rPr>
        <w:t xml:space="preserve"> </w:t>
      </w:r>
      <w:r w:rsidRPr="009A49AD">
        <w:rPr>
          <w:sz w:val="20"/>
          <w:szCs w:val="20"/>
        </w:rPr>
        <w:t xml:space="preserve">chatbot </w:t>
      </w:r>
    </w:p>
    <w:sectPr w:rsidR="004D09B2" w:rsidRPr="00154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6A53"/>
    <w:multiLevelType w:val="hybridMultilevel"/>
    <w:tmpl w:val="E794A698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465DC"/>
    <w:multiLevelType w:val="hybridMultilevel"/>
    <w:tmpl w:val="A4468DE0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413F91"/>
    <w:multiLevelType w:val="hybridMultilevel"/>
    <w:tmpl w:val="4366FCF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B493F"/>
    <w:multiLevelType w:val="hybridMultilevel"/>
    <w:tmpl w:val="76D4165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1575A3"/>
    <w:multiLevelType w:val="hybridMultilevel"/>
    <w:tmpl w:val="792063BC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E35287"/>
    <w:multiLevelType w:val="hybridMultilevel"/>
    <w:tmpl w:val="1A7C4A8E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AF4D9E"/>
    <w:multiLevelType w:val="hybridMultilevel"/>
    <w:tmpl w:val="AD50705E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774094"/>
    <w:multiLevelType w:val="hybridMultilevel"/>
    <w:tmpl w:val="9618BE8E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2D5AA2"/>
    <w:multiLevelType w:val="hybridMultilevel"/>
    <w:tmpl w:val="4D9AA1E0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7B52CD"/>
    <w:multiLevelType w:val="hybridMultilevel"/>
    <w:tmpl w:val="08142F3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771E8"/>
    <w:multiLevelType w:val="hybridMultilevel"/>
    <w:tmpl w:val="F912B0A6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CB4562"/>
    <w:multiLevelType w:val="hybridMultilevel"/>
    <w:tmpl w:val="84DEC9CA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C2759F"/>
    <w:multiLevelType w:val="hybridMultilevel"/>
    <w:tmpl w:val="F80A3F98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D91AD7"/>
    <w:multiLevelType w:val="hybridMultilevel"/>
    <w:tmpl w:val="04B86254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070929"/>
    <w:multiLevelType w:val="hybridMultilevel"/>
    <w:tmpl w:val="E8C0C7DA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E6657E"/>
    <w:multiLevelType w:val="hybridMultilevel"/>
    <w:tmpl w:val="6006638C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5257FC"/>
    <w:multiLevelType w:val="hybridMultilevel"/>
    <w:tmpl w:val="FC1A046C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77C99"/>
    <w:multiLevelType w:val="hybridMultilevel"/>
    <w:tmpl w:val="68A87C98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D02F4B"/>
    <w:multiLevelType w:val="hybridMultilevel"/>
    <w:tmpl w:val="7C52B2A4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862EBC"/>
    <w:multiLevelType w:val="hybridMultilevel"/>
    <w:tmpl w:val="3844F516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1B0628"/>
    <w:multiLevelType w:val="hybridMultilevel"/>
    <w:tmpl w:val="E228C11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1D668B"/>
    <w:multiLevelType w:val="hybridMultilevel"/>
    <w:tmpl w:val="CE76256A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B5299C"/>
    <w:multiLevelType w:val="hybridMultilevel"/>
    <w:tmpl w:val="AD44847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D5ED5"/>
    <w:multiLevelType w:val="hybridMultilevel"/>
    <w:tmpl w:val="E61A1B76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360973"/>
    <w:multiLevelType w:val="hybridMultilevel"/>
    <w:tmpl w:val="A184C044"/>
    <w:lvl w:ilvl="0" w:tplc="4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09035">
    <w:abstractNumId w:val="9"/>
  </w:num>
  <w:num w:numId="2" w16cid:durableId="842936117">
    <w:abstractNumId w:val="15"/>
  </w:num>
  <w:num w:numId="3" w16cid:durableId="1290472369">
    <w:abstractNumId w:val="11"/>
  </w:num>
  <w:num w:numId="4" w16cid:durableId="887768194">
    <w:abstractNumId w:val="20"/>
  </w:num>
  <w:num w:numId="5" w16cid:durableId="1882400734">
    <w:abstractNumId w:val="22"/>
  </w:num>
  <w:num w:numId="6" w16cid:durableId="979267171">
    <w:abstractNumId w:val="1"/>
  </w:num>
  <w:num w:numId="7" w16cid:durableId="288050267">
    <w:abstractNumId w:val="23"/>
  </w:num>
  <w:num w:numId="8" w16cid:durableId="44568479">
    <w:abstractNumId w:val="5"/>
  </w:num>
  <w:num w:numId="9" w16cid:durableId="6641689">
    <w:abstractNumId w:val="13"/>
  </w:num>
  <w:num w:numId="10" w16cid:durableId="2069454205">
    <w:abstractNumId w:val="19"/>
  </w:num>
  <w:num w:numId="11" w16cid:durableId="1295713719">
    <w:abstractNumId w:val="14"/>
  </w:num>
  <w:num w:numId="12" w16cid:durableId="2093773957">
    <w:abstractNumId w:val="12"/>
  </w:num>
  <w:num w:numId="13" w16cid:durableId="1759668936">
    <w:abstractNumId w:val="6"/>
  </w:num>
  <w:num w:numId="14" w16cid:durableId="991984621">
    <w:abstractNumId w:val="24"/>
  </w:num>
  <w:num w:numId="15" w16cid:durableId="2088720555">
    <w:abstractNumId w:val="18"/>
  </w:num>
  <w:num w:numId="16" w16cid:durableId="1461924885">
    <w:abstractNumId w:val="3"/>
  </w:num>
  <w:num w:numId="17" w16cid:durableId="1275137966">
    <w:abstractNumId w:val="2"/>
  </w:num>
  <w:num w:numId="18" w16cid:durableId="1205748574">
    <w:abstractNumId w:val="17"/>
  </w:num>
  <w:num w:numId="19" w16cid:durableId="1097213853">
    <w:abstractNumId w:val="16"/>
  </w:num>
  <w:num w:numId="20" w16cid:durableId="1860123049">
    <w:abstractNumId w:val="0"/>
  </w:num>
  <w:num w:numId="21" w16cid:durableId="1372000598">
    <w:abstractNumId w:val="7"/>
  </w:num>
  <w:num w:numId="22" w16cid:durableId="1439519181">
    <w:abstractNumId w:val="10"/>
  </w:num>
  <w:num w:numId="23" w16cid:durableId="1574509577">
    <w:abstractNumId w:val="21"/>
  </w:num>
  <w:num w:numId="24" w16cid:durableId="1034303463">
    <w:abstractNumId w:val="8"/>
  </w:num>
  <w:num w:numId="25" w16cid:durableId="16508662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34"/>
    <w:rsid w:val="00010D35"/>
    <w:rsid w:val="00060A1D"/>
    <w:rsid w:val="000E3EAE"/>
    <w:rsid w:val="00154590"/>
    <w:rsid w:val="00172F0B"/>
    <w:rsid w:val="00184F70"/>
    <w:rsid w:val="001D55A3"/>
    <w:rsid w:val="001E44DF"/>
    <w:rsid w:val="002700B4"/>
    <w:rsid w:val="00295E64"/>
    <w:rsid w:val="002F4F11"/>
    <w:rsid w:val="002F60FC"/>
    <w:rsid w:val="003E1665"/>
    <w:rsid w:val="00414F18"/>
    <w:rsid w:val="0042242A"/>
    <w:rsid w:val="00431027"/>
    <w:rsid w:val="00496DED"/>
    <w:rsid w:val="004977F1"/>
    <w:rsid w:val="004D09B2"/>
    <w:rsid w:val="00515E8E"/>
    <w:rsid w:val="005260F2"/>
    <w:rsid w:val="00565F5C"/>
    <w:rsid w:val="005827EF"/>
    <w:rsid w:val="00600EB9"/>
    <w:rsid w:val="00601BFB"/>
    <w:rsid w:val="00692488"/>
    <w:rsid w:val="006E7421"/>
    <w:rsid w:val="006F03D1"/>
    <w:rsid w:val="00711E9A"/>
    <w:rsid w:val="00714E13"/>
    <w:rsid w:val="00753434"/>
    <w:rsid w:val="007D128A"/>
    <w:rsid w:val="009144C9"/>
    <w:rsid w:val="009A429A"/>
    <w:rsid w:val="009C3FD6"/>
    <w:rsid w:val="00A1430A"/>
    <w:rsid w:val="00A666AA"/>
    <w:rsid w:val="00A66A3E"/>
    <w:rsid w:val="00B14BE3"/>
    <w:rsid w:val="00BB2DD0"/>
    <w:rsid w:val="00BE23F3"/>
    <w:rsid w:val="00C423F2"/>
    <w:rsid w:val="00C512F0"/>
    <w:rsid w:val="00C825DD"/>
    <w:rsid w:val="00E7203E"/>
    <w:rsid w:val="00EC5BB9"/>
    <w:rsid w:val="00EC7060"/>
    <w:rsid w:val="00EE370F"/>
    <w:rsid w:val="00F21DBA"/>
    <w:rsid w:val="00F80B84"/>
    <w:rsid w:val="00FF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16533"/>
  <w15:chartTrackingRefBased/>
  <w15:docId w15:val="{11C4D47F-0EF5-4344-910F-2C65EBD92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43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3434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534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434"/>
    <w:rPr>
      <w:rFonts w:ascii="Times New Roman" w:eastAsia="Times New Roman" w:hAnsi="Times New Roman" w:cs="Times New Roman"/>
      <w:kern w:val="0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3434"/>
    <w:rPr>
      <w:sz w:val="16"/>
      <w:szCs w:val="16"/>
    </w:rPr>
  </w:style>
  <w:style w:type="table" w:styleId="TableGrid">
    <w:name w:val="Table Grid"/>
    <w:basedOn w:val="TableNormal"/>
    <w:uiPriority w:val="39"/>
    <w:rsid w:val="0075343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343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fr-FR" w:bidi="ar-L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41</Words>
  <Characters>878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h min hui</dc:creator>
  <cp:keywords/>
  <dc:description/>
  <cp:lastModifiedBy>Ni, Zhao</cp:lastModifiedBy>
  <cp:revision>3</cp:revision>
  <dcterms:created xsi:type="dcterms:W3CDTF">2023-08-20T02:18:00Z</dcterms:created>
  <dcterms:modified xsi:type="dcterms:W3CDTF">2023-12-30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1e9519-676f-47f9-be8d-2bcea4c955c4</vt:lpwstr>
  </property>
</Properties>
</file>